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73E7BA" w14:textId="2C6E5591" w:rsidR="0053306B" w:rsidRPr="000C02A4" w:rsidRDefault="00ED3358" w:rsidP="00ED3358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323787EF" wp14:editId="6D2E8341">
            <wp:extent cx="5297805" cy="66084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660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0A23AE" w14:textId="69C90410" w:rsidR="001079E0" w:rsidRDefault="00ED00BA" w:rsidP="00ED00BA">
      <w:pPr>
        <w:rPr>
          <w:sz w:val="24"/>
          <w:szCs w:val="24"/>
        </w:rPr>
      </w:pPr>
      <w:r w:rsidRPr="00B41A5D">
        <w:rPr>
          <w:b/>
          <w:bCs/>
          <w:sz w:val="24"/>
          <w:szCs w:val="24"/>
        </w:rPr>
        <w:t>Fig S</w:t>
      </w:r>
      <w:r w:rsidR="00A622BE">
        <w:rPr>
          <w:b/>
          <w:bCs/>
          <w:sz w:val="24"/>
          <w:szCs w:val="24"/>
        </w:rPr>
        <w:t>5</w:t>
      </w:r>
      <w:r w:rsidRPr="00B41A5D">
        <w:rPr>
          <w:b/>
          <w:bCs/>
          <w:sz w:val="24"/>
          <w:szCs w:val="24"/>
        </w:rPr>
        <w:t>.</w:t>
      </w:r>
      <w:r w:rsidRPr="00B41A5D">
        <w:rPr>
          <w:sz w:val="24"/>
          <w:szCs w:val="24"/>
        </w:rPr>
        <w:t xml:space="preserve"> Verification of the targeted gene deletion in the constructed </w:t>
      </w:r>
      <w:r w:rsidRPr="00B41A5D">
        <w:rPr>
          <w:i/>
          <w:iCs/>
          <w:sz w:val="24"/>
          <w:szCs w:val="24"/>
        </w:rPr>
        <w:t>M. trichosporium</w:t>
      </w:r>
      <w:r w:rsidRPr="00B41A5D">
        <w:rPr>
          <w:sz w:val="24"/>
          <w:szCs w:val="24"/>
        </w:rPr>
        <w:t xml:space="preserve"> mutants by </w:t>
      </w:r>
      <w:proofErr w:type="spellStart"/>
      <w:r w:rsidRPr="00B41A5D">
        <w:rPr>
          <w:sz w:val="24"/>
          <w:szCs w:val="24"/>
        </w:rPr>
        <w:t>PCR</w:t>
      </w:r>
      <w:proofErr w:type="spellEnd"/>
      <w:r w:rsidRPr="00B41A5D">
        <w:rPr>
          <w:sz w:val="24"/>
          <w:szCs w:val="24"/>
        </w:rPr>
        <w:t xml:space="preserve"> with genomic DNAs extracted from wild type </w:t>
      </w:r>
      <w:r w:rsidRPr="00B41A5D">
        <w:rPr>
          <w:i/>
          <w:iCs/>
          <w:sz w:val="24"/>
          <w:szCs w:val="24"/>
        </w:rPr>
        <w:t>M. trichosporium</w:t>
      </w:r>
      <w:r w:rsidRPr="00B41A5D">
        <w:rPr>
          <w:sz w:val="24"/>
          <w:szCs w:val="24"/>
        </w:rPr>
        <w:t xml:space="preserve"> OB3b and </w:t>
      </w:r>
      <w:r w:rsidRPr="00B41A5D">
        <w:rPr>
          <w:rFonts w:cstheme="minorHAnsi"/>
          <w:sz w:val="24"/>
          <w:szCs w:val="24"/>
        </w:rPr>
        <w:t>the</w:t>
      </w:r>
      <w:r w:rsidRPr="00B41A5D">
        <w:rPr>
          <w:sz w:val="24"/>
          <w:szCs w:val="24"/>
        </w:rPr>
        <w:t xml:space="preserve"> mutants.</w:t>
      </w:r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PCR</w:t>
      </w:r>
      <w:proofErr w:type="spellEnd"/>
      <w:r>
        <w:rPr>
          <w:sz w:val="24"/>
          <w:szCs w:val="24"/>
        </w:rPr>
        <w:t xml:space="preserve"> regions for verification </w:t>
      </w:r>
      <w:proofErr w:type="gramStart"/>
      <w:r>
        <w:rPr>
          <w:sz w:val="24"/>
          <w:szCs w:val="24"/>
        </w:rPr>
        <w:t>were indicated</w:t>
      </w:r>
      <w:proofErr w:type="gramEnd"/>
      <w:r>
        <w:rPr>
          <w:sz w:val="24"/>
          <w:szCs w:val="24"/>
        </w:rPr>
        <w:t xml:space="preserve">. </w:t>
      </w:r>
      <w:r w:rsidRPr="00D15903">
        <w:rPr>
          <w:sz w:val="24"/>
          <w:szCs w:val="24"/>
        </w:rPr>
        <w:t>The delet</w:t>
      </w:r>
      <w:r>
        <w:rPr>
          <w:sz w:val="24"/>
          <w:szCs w:val="24"/>
        </w:rPr>
        <w:t xml:space="preserve">ion region of each gene was </w:t>
      </w:r>
      <w:r w:rsidRPr="00D15903">
        <w:rPr>
          <w:sz w:val="24"/>
          <w:szCs w:val="24"/>
        </w:rPr>
        <w:t>marked</w:t>
      </w:r>
      <w:r>
        <w:rPr>
          <w:sz w:val="24"/>
          <w:szCs w:val="24"/>
        </w:rPr>
        <w:t xml:space="preserve"> (in grey) in the </w:t>
      </w:r>
      <w:r w:rsidRPr="00D15903">
        <w:rPr>
          <w:i/>
          <w:iCs/>
          <w:sz w:val="24"/>
          <w:szCs w:val="24"/>
        </w:rPr>
        <w:t>mbnT2</w:t>
      </w:r>
      <w:r>
        <w:rPr>
          <w:sz w:val="24"/>
          <w:szCs w:val="24"/>
        </w:rPr>
        <w:t xml:space="preserve"> gene cluster.</w:t>
      </w:r>
      <w:r w:rsidRPr="00D15903">
        <w:rPr>
          <w:sz w:val="24"/>
          <w:szCs w:val="24"/>
        </w:rPr>
        <w:t xml:space="preserve"> </w:t>
      </w:r>
      <w:proofErr w:type="spellStart"/>
      <w:proofErr w:type="gramStart"/>
      <w:r w:rsidRPr="003641E3">
        <w:rPr>
          <w:i/>
          <w:iCs/>
          <w:sz w:val="24"/>
          <w:szCs w:val="24"/>
        </w:rPr>
        <w:t>mbnA</w:t>
      </w:r>
      <w:proofErr w:type="spellEnd"/>
      <w:proofErr w:type="gramEnd"/>
      <w:r>
        <w:rPr>
          <w:sz w:val="24"/>
          <w:szCs w:val="24"/>
        </w:rPr>
        <w:t xml:space="preserve"> gene was also used for verification of the double mutants. </w:t>
      </w:r>
      <w:proofErr w:type="gramStart"/>
      <w:r w:rsidRPr="003641E3">
        <w:rPr>
          <w:i/>
          <w:iCs/>
          <w:sz w:val="24"/>
          <w:szCs w:val="24"/>
        </w:rPr>
        <w:t>mbnT1</w:t>
      </w:r>
      <w:proofErr w:type="gramEnd"/>
      <w:r>
        <w:rPr>
          <w:sz w:val="24"/>
          <w:szCs w:val="24"/>
        </w:rPr>
        <w:t xml:space="preserve"> gene was used as a control for verification of the</w:t>
      </w:r>
      <w:r w:rsidRPr="003641E3">
        <w:rPr>
          <w:rFonts w:cstheme="minorHAnsi"/>
          <w:sz w:val="24"/>
          <w:szCs w:val="24"/>
        </w:rPr>
        <w:t xml:space="preserve"> </w:t>
      </w:r>
      <w:proofErr w:type="spellStart"/>
      <w:r w:rsidRPr="00DA3DC2">
        <w:rPr>
          <w:rFonts w:cstheme="minorHAnsi"/>
          <w:sz w:val="24"/>
          <w:szCs w:val="24"/>
        </w:rPr>
        <w:t>Δ</w:t>
      </w:r>
      <w:r w:rsidRPr="00EE119D">
        <w:rPr>
          <w:rFonts w:cstheme="minorHAnsi"/>
          <w:i/>
          <w:iCs/>
          <w:sz w:val="24"/>
          <w:szCs w:val="24"/>
        </w:rPr>
        <w:t>mbnAN</w:t>
      </w:r>
      <w:proofErr w:type="spellEnd"/>
      <w:r>
        <w:rPr>
          <w:rFonts w:cstheme="minorHAnsi"/>
          <w:sz w:val="24"/>
          <w:szCs w:val="24"/>
        </w:rPr>
        <w:t xml:space="preserve"> </w:t>
      </w:r>
      <w:r w:rsidRPr="00DA3DC2">
        <w:rPr>
          <w:rFonts w:cstheme="minorHAnsi"/>
          <w:sz w:val="24"/>
          <w:szCs w:val="24"/>
        </w:rPr>
        <w:t>Δ</w:t>
      </w:r>
      <w:r w:rsidRPr="00EE119D">
        <w:rPr>
          <w:rFonts w:cstheme="minorHAnsi"/>
          <w:i/>
          <w:iCs/>
          <w:sz w:val="24"/>
          <w:szCs w:val="24"/>
        </w:rPr>
        <w:t>mbn</w:t>
      </w:r>
      <w:r>
        <w:rPr>
          <w:rFonts w:cstheme="minorHAnsi"/>
          <w:i/>
          <w:iCs/>
          <w:sz w:val="24"/>
          <w:szCs w:val="24"/>
        </w:rPr>
        <w:t>T2</w:t>
      </w:r>
      <w:r>
        <w:rPr>
          <w:rFonts w:cstheme="minorHAnsi"/>
          <w:sz w:val="24"/>
          <w:szCs w:val="24"/>
        </w:rPr>
        <w:t xml:space="preserve"> mutant.</w:t>
      </w:r>
      <w:r>
        <w:rPr>
          <w:sz w:val="24"/>
          <w:szCs w:val="24"/>
        </w:rPr>
        <w:t xml:space="preserve"> </w:t>
      </w:r>
    </w:p>
    <w:p w14:paraId="28695355" w14:textId="48D25774" w:rsidR="00F270E9" w:rsidRDefault="00F270E9" w:rsidP="007934DF">
      <w:bookmarkStart w:id="0" w:name="_GoBack"/>
      <w:bookmarkEnd w:id="0"/>
    </w:p>
    <w:sectPr w:rsidR="00F270E9" w:rsidSect="00996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sx0p9ayxas2qewtv35pzxuaadra5p95vvp&quot;&gt;umich&lt;record-ids&gt;&lt;item&gt;6&lt;/item&gt;&lt;item&gt;7&lt;/item&gt;&lt;item&gt;16&lt;/item&gt;&lt;item&gt;18&lt;/item&gt;&lt;item&gt;72&lt;/item&gt;&lt;item&gt;135&lt;/item&gt;&lt;item&gt;136&lt;/item&gt;&lt;/record-ids&gt;&lt;/item&gt;&lt;/Libraries&gt;"/>
  </w:docVars>
  <w:rsids>
    <w:rsidRoot w:val="007E6C04"/>
    <w:rsid w:val="00005BEB"/>
    <w:rsid w:val="00020943"/>
    <w:rsid w:val="00023B91"/>
    <w:rsid w:val="00032871"/>
    <w:rsid w:val="000559C6"/>
    <w:rsid w:val="0006178E"/>
    <w:rsid w:val="00072C1A"/>
    <w:rsid w:val="0007369E"/>
    <w:rsid w:val="00080A71"/>
    <w:rsid w:val="000959B0"/>
    <w:rsid w:val="000A04FE"/>
    <w:rsid w:val="000B1798"/>
    <w:rsid w:val="000C02A4"/>
    <w:rsid w:val="000C1D4E"/>
    <w:rsid w:val="000C61C6"/>
    <w:rsid w:val="000D2B28"/>
    <w:rsid w:val="000D64C2"/>
    <w:rsid w:val="000E4473"/>
    <w:rsid w:val="000E6170"/>
    <w:rsid w:val="001079E0"/>
    <w:rsid w:val="001120D6"/>
    <w:rsid w:val="00130728"/>
    <w:rsid w:val="00141C1A"/>
    <w:rsid w:val="001549D1"/>
    <w:rsid w:val="00171284"/>
    <w:rsid w:val="00174C49"/>
    <w:rsid w:val="001902BC"/>
    <w:rsid w:val="001A25CA"/>
    <w:rsid w:val="001A4BBA"/>
    <w:rsid w:val="001B618B"/>
    <w:rsid w:val="001D1752"/>
    <w:rsid w:val="001D188A"/>
    <w:rsid w:val="001D7593"/>
    <w:rsid w:val="001E3BF0"/>
    <w:rsid w:val="0023413A"/>
    <w:rsid w:val="00270508"/>
    <w:rsid w:val="002757A1"/>
    <w:rsid w:val="00281612"/>
    <w:rsid w:val="00284C08"/>
    <w:rsid w:val="002A2789"/>
    <w:rsid w:val="002D5DE1"/>
    <w:rsid w:val="002E251D"/>
    <w:rsid w:val="002E4B7A"/>
    <w:rsid w:val="002F3058"/>
    <w:rsid w:val="003011AB"/>
    <w:rsid w:val="00324F4D"/>
    <w:rsid w:val="00330AD7"/>
    <w:rsid w:val="00335911"/>
    <w:rsid w:val="003641E3"/>
    <w:rsid w:val="00364318"/>
    <w:rsid w:val="00366B72"/>
    <w:rsid w:val="00376EFB"/>
    <w:rsid w:val="00381C89"/>
    <w:rsid w:val="00383BFE"/>
    <w:rsid w:val="00384359"/>
    <w:rsid w:val="003A3859"/>
    <w:rsid w:val="003B0B51"/>
    <w:rsid w:val="003B26EE"/>
    <w:rsid w:val="003B4765"/>
    <w:rsid w:val="003D1A89"/>
    <w:rsid w:val="003D33C1"/>
    <w:rsid w:val="003F467F"/>
    <w:rsid w:val="003F6B07"/>
    <w:rsid w:val="0041246A"/>
    <w:rsid w:val="00427771"/>
    <w:rsid w:val="00443468"/>
    <w:rsid w:val="00453A1D"/>
    <w:rsid w:val="00462164"/>
    <w:rsid w:val="00464300"/>
    <w:rsid w:val="004719F4"/>
    <w:rsid w:val="00475C3F"/>
    <w:rsid w:val="00491EDE"/>
    <w:rsid w:val="004930FF"/>
    <w:rsid w:val="004A1C09"/>
    <w:rsid w:val="004A24F9"/>
    <w:rsid w:val="004C3AAB"/>
    <w:rsid w:val="004D1546"/>
    <w:rsid w:val="004E6477"/>
    <w:rsid w:val="004E6AD7"/>
    <w:rsid w:val="004F3037"/>
    <w:rsid w:val="00502147"/>
    <w:rsid w:val="005055A0"/>
    <w:rsid w:val="005143A6"/>
    <w:rsid w:val="00520CA1"/>
    <w:rsid w:val="0053306B"/>
    <w:rsid w:val="00593DCD"/>
    <w:rsid w:val="005A27F9"/>
    <w:rsid w:val="005A5E28"/>
    <w:rsid w:val="005B6C5C"/>
    <w:rsid w:val="005F5445"/>
    <w:rsid w:val="00616BC2"/>
    <w:rsid w:val="00620E15"/>
    <w:rsid w:val="00626F54"/>
    <w:rsid w:val="00627DEC"/>
    <w:rsid w:val="00631643"/>
    <w:rsid w:val="00656D58"/>
    <w:rsid w:val="00661C43"/>
    <w:rsid w:val="0066565F"/>
    <w:rsid w:val="006734A6"/>
    <w:rsid w:val="00681BBA"/>
    <w:rsid w:val="0069223C"/>
    <w:rsid w:val="006A547F"/>
    <w:rsid w:val="006B2158"/>
    <w:rsid w:val="006B2F23"/>
    <w:rsid w:val="006F4A90"/>
    <w:rsid w:val="00703ACF"/>
    <w:rsid w:val="00710C00"/>
    <w:rsid w:val="0074001D"/>
    <w:rsid w:val="007604CC"/>
    <w:rsid w:val="007722D7"/>
    <w:rsid w:val="0077646B"/>
    <w:rsid w:val="007934DF"/>
    <w:rsid w:val="007A5ED0"/>
    <w:rsid w:val="007B0A0D"/>
    <w:rsid w:val="007B219B"/>
    <w:rsid w:val="007D7101"/>
    <w:rsid w:val="007E6C04"/>
    <w:rsid w:val="007F3466"/>
    <w:rsid w:val="0080207E"/>
    <w:rsid w:val="00817B81"/>
    <w:rsid w:val="00821AB6"/>
    <w:rsid w:val="00831F36"/>
    <w:rsid w:val="008451BA"/>
    <w:rsid w:val="00884D19"/>
    <w:rsid w:val="008A50E7"/>
    <w:rsid w:val="008A757D"/>
    <w:rsid w:val="008F28B4"/>
    <w:rsid w:val="00936A84"/>
    <w:rsid w:val="00956034"/>
    <w:rsid w:val="00967BF3"/>
    <w:rsid w:val="00985B31"/>
    <w:rsid w:val="00992852"/>
    <w:rsid w:val="0099682D"/>
    <w:rsid w:val="009A17A7"/>
    <w:rsid w:val="009A30CE"/>
    <w:rsid w:val="009C1891"/>
    <w:rsid w:val="009F5C98"/>
    <w:rsid w:val="00A222B5"/>
    <w:rsid w:val="00A23A73"/>
    <w:rsid w:val="00A31075"/>
    <w:rsid w:val="00A60B07"/>
    <w:rsid w:val="00A622BE"/>
    <w:rsid w:val="00A65F89"/>
    <w:rsid w:val="00A87737"/>
    <w:rsid w:val="00AD0D86"/>
    <w:rsid w:val="00AD2AC3"/>
    <w:rsid w:val="00AD7443"/>
    <w:rsid w:val="00AE1320"/>
    <w:rsid w:val="00AE695B"/>
    <w:rsid w:val="00AF3DB8"/>
    <w:rsid w:val="00B37008"/>
    <w:rsid w:val="00B41A5D"/>
    <w:rsid w:val="00B42C6A"/>
    <w:rsid w:val="00B518D0"/>
    <w:rsid w:val="00B54EEC"/>
    <w:rsid w:val="00B5596B"/>
    <w:rsid w:val="00B60C87"/>
    <w:rsid w:val="00BA01B0"/>
    <w:rsid w:val="00BA43D9"/>
    <w:rsid w:val="00BC096D"/>
    <w:rsid w:val="00BC6252"/>
    <w:rsid w:val="00BD17F2"/>
    <w:rsid w:val="00BD5CB7"/>
    <w:rsid w:val="00BF30CA"/>
    <w:rsid w:val="00BF5F09"/>
    <w:rsid w:val="00C00473"/>
    <w:rsid w:val="00C33CD4"/>
    <w:rsid w:val="00C421AB"/>
    <w:rsid w:val="00C52DB2"/>
    <w:rsid w:val="00C612B8"/>
    <w:rsid w:val="00C640B4"/>
    <w:rsid w:val="00CA3F66"/>
    <w:rsid w:val="00CB309E"/>
    <w:rsid w:val="00CC43B9"/>
    <w:rsid w:val="00CF1EC6"/>
    <w:rsid w:val="00CF6305"/>
    <w:rsid w:val="00CF7992"/>
    <w:rsid w:val="00D01A03"/>
    <w:rsid w:val="00D14D80"/>
    <w:rsid w:val="00D15903"/>
    <w:rsid w:val="00D2096A"/>
    <w:rsid w:val="00D75DE9"/>
    <w:rsid w:val="00D8035B"/>
    <w:rsid w:val="00D84430"/>
    <w:rsid w:val="00D85AFB"/>
    <w:rsid w:val="00D85BF7"/>
    <w:rsid w:val="00D921EE"/>
    <w:rsid w:val="00DD49C8"/>
    <w:rsid w:val="00DE3ED7"/>
    <w:rsid w:val="00DE7BFF"/>
    <w:rsid w:val="00DF3A2C"/>
    <w:rsid w:val="00E0718B"/>
    <w:rsid w:val="00E30EFD"/>
    <w:rsid w:val="00E64BB8"/>
    <w:rsid w:val="00E858E3"/>
    <w:rsid w:val="00E90E9F"/>
    <w:rsid w:val="00EB054C"/>
    <w:rsid w:val="00EC7679"/>
    <w:rsid w:val="00ED00BA"/>
    <w:rsid w:val="00ED0611"/>
    <w:rsid w:val="00ED3358"/>
    <w:rsid w:val="00EE617B"/>
    <w:rsid w:val="00EF5915"/>
    <w:rsid w:val="00F04751"/>
    <w:rsid w:val="00F270E9"/>
    <w:rsid w:val="00F508CE"/>
    <w:rsid w:val="00F73431"/>
    <w:rsid w:val="00F92AA4"/>
    <w:rsid w:val="00F97B77"/>
    <w:rsid w:val="00FA5CEF"/>
    <w:rsid w:val="00FA5F1D"/>
    <w:rsid w:val="00FB24EC"/>
    <w:rsid w:val="00FE22F6"/>
    <w:rsid w:val="00FE2DAF"/>
    <w:rsid w:val="00FE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C3C6F"/>
  <w15:chartTrackingRefBased/>
  <w15:docId w15:val="{B96F2077-A561-4E44-9D43-46038B2C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5B31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09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9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9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9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9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96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0B5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FB24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4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24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4E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9E5C0-4305-4533-801A-1B65AB23E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Peng</dc:creator>
  <cp:keywords/>
  <dc:description/>
  <cp:lastModifiedBy>Semrau, Jeremy</cp:lastModifiedBy>
  <cp:revision>2</cp:revision>
  <cp:lastPrinted>2022-07-19T11:34:00Z</cp:lastPrinted>
  <dcterms:created xsi:type="dcterms:W3CDTF">2022-08-04T12:44:00Z</dcterms:created>
  <dcterms:modified xsi:type="dcterms:W3CDTF">2022-08-04T12:44:00Z</dcterms:modified>
</cp:coreProperties>
</file>